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F7B" w:rsidRPr="00E05307" w:rsidRDefault="00A174C4" w:rsidP="006E1DFD">
      <w:pPr>
        <w:tabs>
          <w:tab w:val="left" w:pos="5670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E0530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2 │</w:t>
      </w:r>
      <w:r w:rsidR="00C26F7B" w:rsidRPr="00E0530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List of </w:t>
      </w:r>
      <w:r w:rsidR="00A903D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67(250</w:t>
      </w:r>
      <w:r w:rsidR="004B6FB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903D2" w:rsidRPr="00E0530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SR</w:t>
      </w:r>
      <w:r w:rsidR="00A903D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 and 17 genic) </w:t>
      </w:r>
      <w:r w:rsidR="00A903D2" w:rsidRPr="00E0530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primer pairs </w:t>
      </w:r>
      <w:r w:rsidR="00C26F7B" w:rsidRPr="00E0530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used to characterize </w:t>
      </w:r>
      <w:r w:rsidR="00D71DCB" w:rsidRPr="00E0530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he association mapping panel.</w:t>
      </w:r>
    </w:p>
    <w:tbl>
      <w:tblPr>
        <w:tblStyle w:val="TableGrid"/>
        <w:tblW w:w="5117" w:type="pct"/>
        <w:tblLayout w:type="fixed"/>
        <w:tblLook w:val="04A0"/>
      </w:tblPr>
      <w:tblGrid>
        <w:gridCol w:w="738"/>
        <w:gridCol w:w="1319"/>
        <w:gridCol w:w="3935"/>
        <w:gridCol w:w="3932"/>
        <w:gridCol w:w="1604"/>
        <w:gridCol w:w="2154"/>
      </w:tblGrid>
      <w:tr w:rsidR="00756883" w:rsidRPr="00E05307" w:rsidTr="00A84E5E">
        <w:tc>
          <w:tcPr>
            <w:tcW w:w="270" w:type="pct"/>
            <w:vAlign w:val="center"/>
          </w:tcPr>
          <w:p w:rsidR="00C26F7B" w:rsidRPr="00E05307" w:rsidRDefault="00A84E5E" w:rsidP="007A271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.N</w:t>
            </w:r>
            <w:r w:rsidR="00C26F7B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vAlign w:val="center"/>
          </w:tcPr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pct"/>
            <w:vAlign w:val="center"/>
          </w:tcPr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vAlign w:val="center"/>
          </w:tcPr>
          <w:p w:rsidR="00C26F7B" w:rsidRPr="00E05307" w:rsidRDefault="00026A59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</w:t>
            </w:r>
            <w:r w:rsidR="004D1F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C26F7B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787" w:type="pct"/>
            <w:vAlign w:val="center"/>
          </w:tcPr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C26F7B" w:rsidRPr="00E05307" w:rsidRDefault="00C26F7B" w:rsidP="007A27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1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GGGGATTGGCTGGAATTACA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TTGGGTAACGCCAGGGTTTTC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10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GGCAAAAGTGGAAGACAG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ATTCCCGGTTCTATCG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11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CGATCTTCTTTGCTGTTG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ATCGTACGTTAACCTC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12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CAAGCAGGAGTAGATCGA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TCTGTAGGTTGAACTCCTT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2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TGATTAAAATCGAGGGTT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ACTTGAGCAGCGG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21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GCCTCCCACCCCACGTCG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CGCACTAGCCACAGTC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25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AAGTAGAACACCGCGCT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CTTCCTCCTCGCCGTC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26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AGTGATCCATGACATTACGA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AAGTAGAACACCGCGCT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27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CAAGCAGGAGTAGATCGA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TCTGTAGGTTGAACTCCTT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3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ACTTGAGCAGCGG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CCATCGTCGCCGACGA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55</w:t>
            </w:r>
          </w:p>
        </w:tc>
        <w:tc>
          <w:tcPr>
            <w:tcW w:w="1438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CTTCTACCACGTCCT</w:t>
            </w:r>
          </w:p>
        </w:tc>
        <w:tc>
          <w:tcPr>
            <w:tcW w:w="143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AATCCCACTCAACAATCC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56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TTGTTTCGGTGACCAC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TATCTTTAAATTGCCTTTGTT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57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TGGCAATGCAAGCTACAG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GAGACGATCGACAGGG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58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CGTGCTACAAGAATGG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TGGCTAGGACACA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59</w:t>
            </w:r>
          </w:p>
        </w:tc>
        <w:tc>
          <w:tcPr>
            <w:tcW w:w="1438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TCGACATCCTCCA</w:t>
            </w:r>
          </w:p>
        </w:tc>
        <w:tc>
          <w:tcPr>
            <w:tcW w:w="143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ACCTCGTAGCACTCC</w:t>
            </w:r>
          </w:p>
        </w:tc>
        <w:tc>
          <w:tcPr>
            <w:tcW w:w="586" w:type="pct"/>
            <w:noWrap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1039E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60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CCCCGATCACATCAA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CGAGCCTCATCCC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8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TGCATCGGAGATAGGGAA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AGCAAGCACGCTGCTCT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M9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CTCCTCTTGATACCATATT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GCCTTGGCTGCTATATTC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Budak et al. 2003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UMP007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GGGATTCCAGGCGGTTC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AGGAGCACATTCGATGA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Yadav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007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UMP008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ACTACCACTATTATGCTCC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CAAGAACTTCATACAATTCAG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Yadav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007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UMP009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TGATCGTGAGGCCTCAAC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CGACCAAGAACTTCATACAAT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Yadav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UMP010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TGAACTATTCTGTAAACTTAAC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TCGAAACGGTACTAAAATCATG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787" w:type="pct"/>
            <w:noWrap/>
            <w:vAlign w:val="bottom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Yadav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007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02</w:t>
            </w:r>
          </w:p>
        </w:tc>
        <w:tc>
          <w:tcPr>
            <w:tcW w:w="1438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ATGGATGATGGATTGATGA</w:t>
            </w:r>
          </w:p>
        </w:tc>
        <w:tc>
          <w:tcPr>
            <w:tcW w:w="143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CACACACATTGCCACACG</w:t>
            </w:r>
          </w:p>
        </w:tc>
        <w:tc>
          <w:tcPr>
            <w:tcW w:w="586" w:type="pct"/>
            <w:noWrap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04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TACGCAGTGCTCGGTAG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ATAGGGGCGCGCAATAGT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05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GGTGTTCTCACACAC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GAATTCCGCGGGTATAG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06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ATCGGTCGTGGTGAAGTT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GAATGTGGGAGACACACG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7A2716" w:rsidRPr="00E05307" w:rsidTr="00A84E5E">
        <w:trPr>
          <w:trHeight w:val="300"/>
        </w:trPr>
        <w:tc>
          <w:tcPr>
            <w:tcW w:w="270" w:type="pct"/>
            <w:noWrap/>
            <w:vAlign w:val="center"/>
            <w:hideMark/>
          </w:tcPr>
          <w:p w:rsidR="007A2716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7A2716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7A2716" w:rsidRPr="00E05307" w:rsidRDefault="007A2716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</w:t>
            </w:r>
            <w:r w:rsidR="004D1F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78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08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CGAGGGTTGATTAGGC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AATAAGAGGGGCGAGA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10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CTCGAGAGCAGGTGAT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AATGTGGGGGAGACACA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13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GGGAGAGAGGAGAGTCC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CATATATGTGGGTGTG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14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CTTCACAGCCTCTCCAT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CCATGCAACAGCAATA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16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CAACCATTTGGGCTCAC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AGAAATGTGGGGAGAG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17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CAAACAGCATCAAGCA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GTAGCCGAGGAAGGTGA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18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GAGGACAAGCTCTTGGA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GGCGCATACTCGATCAT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24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GAGGCCAAGTACGTGA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GAACTGCACGTTAGCA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25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CAGATGAGCGATCGT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CGACCAAGAACTTCAT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27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CCATCACCGACAACAA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TGACCTGGGGTACAGAC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28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GATTCTTCGTCGTTCCA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TACGCGCGAGCTACATT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29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GATCTGTTCCACCCAG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ACTGGTACTGCTGCTGC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32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GTAGCCGAGGAAGGTGA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CAGCATCAAGCAGGAG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3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CGCTGCTCTTTCTTCT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TCAGAAACGGCAACC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38</w:t>
            </w:r>
          </w:p>
        </w:tc>
        <w:tc>
          <w:tcPr>
            <w:tcW w:w="1438" w:type="pct"/>
            <w:noWrap/>
            <w:vAlign w:val="center"/>
            <w:hideMark/>
          </w:tcPr>
          <w:p w:rsidR="00D719A6" w:rsidRPr="00E05307" w:rsidRDefault="00D71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TCGGTTTGACGGTTTGT</w:t>
            </w:r>
          </w:p>
        </w:tc>
        <w:tc>
          <w:tcPr>
            <w:tcW w:w="1437" w:type="pct"/>
            <w:noWrap/>
            <w:vAlign w:val="center"/>
            <w:hideMark/>
          </w:tcPr>
          <w:p w:rsidR="00D719A6" w:rsidRPr="00E05307" w:rsidRDefault="00D71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GAAAACAAAGTTGCTCA</w:t>
            </w:r>
          </w:p>
        </w:tc>
        <w:tc>
          <w:tcPr>
            <w:tcW w:w="586" w:type="pct"/>
            <w:noWrap/>
            <w:vAlign w:val="bottom"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39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CACGAGGGGCTAAGTA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AACGCCGAGTACACAGA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42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GTTAATGGGGGTGCGTG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CACCATCAGCATACC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43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TGTACAAGGACGTGCA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TCGACGCCAACGATACT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45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AGGACGACAAGGACCAC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CTCCAAGCACATGTTT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47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GAGACGCACTAGACTTG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CACCATTCCATCACTCC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48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GAACTGCTGGAGTGAAA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ACTTCGACCGACTTT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49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GCTGAACACGCTCAAG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ATGACATCCATCCGTT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5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GTCCAGTGTTGACGGTG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GGGAAGAGACAGGCTAC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51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TCTTCCGCATCCTCTG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ACCGCCCTTTGTGTTGA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55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CAAACGCAAGTAGGGTT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TCTCCTGCCCCAGA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5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GGAGCTACGGTTGGAAT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AAGGGACCCCACGAT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7A2716" w:rsidRPr="00E05307" w:rsidTr="00A84E5E">
        <w:trPr>
          <w:trHeight w:val="300"/>
        </w:trPr>
        <w:tc>
          <w:tcPr>
            <w:tcW w:w="270" w:type="pct"/>
            <w:noWrap/>
            <w:vAlign w:val="center"/>
            <w:hideMark/>
          </w:tcPr>
          <w:p w:rsidR="007A2716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7A2716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7A2716" w:rsidRPr="00E05307" w:rsidRDefault="007A2716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</w:t>
            </w:r>
            <w:r w:rsidR="004D1F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78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57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GTGGAATAACCGCAGAG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AAAGCTGAGCGACTT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58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GAGCTCCTATCATTCCA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AGCCACAAGCCTATCT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6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GGTAGAGACCGTAATG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CACTCCCTAGCAAAATG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6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CCCCAAGTAACTTCCCT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CAGACACAGATGCCA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68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GCAAAGTTGTAGCGTG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GTCGCTCTCTGCCAAGA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69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GGAGGGGACTGCTCCTT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GAAGAGGATGGTGGTGT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72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AGCTCTACTTCCAGACC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TAACCAAGAGCACCTCGA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76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GAGGCAGAAGCACAT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TTCTCGGCGATGAG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7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TCCCCTACACCATC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TTCTCTCGCACACATG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78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AGACAGTTCAGCAGGT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CACGAGACAGAGCACA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79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GGTAGAGCGGTGAGGTT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AGGCAATGTAGGTGGA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8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ACAGCATCAAGCAGG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TAGACGGCGTAGATGA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81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GCCGTTTTCGTGTAGTC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ACAAGGTGACCTCACT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85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AAGCTGAAGAGGCCTT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CGGAGATCAGAGTTC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8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CAAACGTCCAAACCAG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ATCTCTTCGCTGCGGTG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88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AGGTGGAGATCGATGTT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ACGGGAGGATGAGGAT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91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CAAGGACCTGCGATTCAC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GACAGCAACGACGAAT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9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CTGTCATGTCGTCTG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ATGCCTGTGAGCAA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93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TTTCCAATCCCACCCTCT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GAGATGAGGTCGAGGT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94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CTCGACCTCATCTCCA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CAGCGAACTGGGATT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95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AGGCCACGATTTAAAG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ATGTGCACGCAAGG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3096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CATTGCAACATCCTCAC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CCTGCAGTGGAAGCAATC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400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AGGACCGAGAAGAAGCA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CACCCAACAGAAACTG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4007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GTCCATTGCATCTCCGTA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GCGATATCCTAAAAATGG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CMP401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CCTTCAATACACAGTTGTTG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CATGAGGACCTTGACCA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Senthil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8</w:t>
            </w:r>
          </w:p>
        </w:tc>
      </w:tr>
      <w:tr w:rsidR="00D719A6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D719A6" w:rsidRPr="00E05307" w:rsidRDefault="00D719A6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82" w:type="pct"/>
            <w:noWrap/>
            <w:vAlign w:val="center"/>
            <w:hideMark/>
          </w:tcPr>
          <w:p w:rsidR="00D719A6" w:rsidRPr="00E05307" w:rsidRDefault="00D719A6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03</w:t>
            </w:r>
          </w:p>
        </w:tc>
        <w:tc>
          <w:tcPr>
            <w:tcW w:w="1438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CAGATGAACAGCGGGAT</w:t>
            </w:r>
          </w:p>
        </w:tc>
        <w:tc>
          <w:tcPr>
            <w:tcW w:w="143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TCCTCGGCAAGCCTTTAT</w:t>
            </w:r>
          </w:p>
        </w:tc>
        <w:tc>
          <w:tcPr>
            <w:tcW w:w="586" w:type="pct"/>
            <w:noWrap/>
            <w:hideMark/>
          </w:tcPr>
          <w:p w:rsidR="00D719A6" w:rsidRPr="00E05307" w:rsidRDefault="00D719A6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87" w:type="pct"/>
            <w:noWrap/>
            <w:hideMark/>
          </w:tcPr>
          <w:p w:rsidR="00D719A6" w:rsidRPr="00E05307" w:rsidRDefault="00D71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7A2716" w:rsidRPr="00E05307" w:rsidTr="00A84E5E">
        <w:trPr>
          <w:trHeight w:val="300"/>
        </w:trPr>
        <w:tc>
          <w:tcPr>
            <w:tcW w:w="270" w:type="pct"/>
            <w:noWrap/>
            <w:vAlign w:val="center"/>
            <w:hideMark/>
          </w:tcPr>
          <w:p w:rsidR="007A2716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7A2716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7A2716" w:rsidRPr="00E05307" w:rsidRDefault="007A2716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</w:t>
            </w:r>
            <w:r w:rsidR="004D1F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78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0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GCGTTCTTCCTTGCCTA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ATCACACAGGGCTAGC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0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CCTCGCTGCACCTCT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ACACAGATGAGACTGG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0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ATCGATCGTCTACGGT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TACTCACTCACGGCAGC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1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AGAAAGGGAAGCTCAG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CTGCATCATCAACCCTT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1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AACATGGCAACGCCTAC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GGACGCAATAACACAG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1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ATGGCGGCAGAGTAG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CCGGCACAATTACTTT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1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GCTCTTCCAACGAGG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CTATAGGCAGACTTTGAGA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23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 w:rsidP="006D5537">
            <w:pPr>
              <w:ind w:leftChars="-1" w:left="2" w:hangingChars="2" w:hanging="4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GACGTTGTAAAACGACGAGCCTTTCCAGACTTCACG</w:t>
            </w:r>
          </w:p>
        </w:tc>
        <w:tc>
          <w:tcPr>
            <w:tcW w:w="1437" w:type="pct"/>
            <w:noWrap/>
            <w:vAlign w:val="center"/>
            <w:hideMark/>
          </w:tcPr>
          <w:p w:rsidR="004D1F32" w:rsidRPr="00E05307" w:rsidRDefault="004D1F32" w:rsidP="006D5537">
            <w:pPr>
              <w:ind w:firstLineChars="10" w:firstLin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TTAATCGGGCACCACCTA</w:t>
            </w:r>
          </w:p>
        </w:tc>
        <w:tc>
          <w:tcPr>
            <w:tcW w:w="586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2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CTTGGGACAAAAGG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ACTCAAGTGAGCGCAAG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3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TGGAAACAAAACCCGA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ACCACGTCTACCTGCC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4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TAGAAGCAGATGGGCC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GTCATCATTCTCGCCA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4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CACCATTAGTGGCAAA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AACTTTGGTCAGGCATA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5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ATCATCGATCAGCCGA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GGTGATCTGAATCGCA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6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CATGTCAAGGAAGTAAAATTG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CTCTTGATACCCAAGAT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7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TGCATGTATGTATGAATG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AAAGTTCTTTCCTCCCC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7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CTTAGCAGGACAAGCG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AGCTTTTGGTTCAGGA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7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GACAGGCGAACGATA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TCTCCTGCATTTTCG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8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CCCCTGAAGGAAATCT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CTTCATGTGGGTGTCG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8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GCGAAGAAGCTCA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ACACCAGAGGCAGAGCA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8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GATGAGGACAACGATG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CAGCCCAATAAGCTA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8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CTCAAGAAAATCGAGC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GTAGGTTTTGCGATGG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9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ATCTGCAGGTTTGGACA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AGCACTGAAACATGCA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9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CTTTGCCGTGATAACCG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GAGGACTGGCTGATTG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9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CTTTGTCACCGCTTCT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GCATGCCCTTTTCTAT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9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GGGACTGCTTGTAATTG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GACGATGGCCTACGAAA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098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AAGCTTCATACCCCTG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TTCTTCATCATCTTTCG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7A2716" w:rsidRPr="00E05307" w:rsidTr="00A84E5E">
        <w:trPr>
          <w:trHeight w:val="300"/>
        </w:trPr>
        <w:tc>
          <w:tcPr>
            <w:tcW w:w="270" w:type="pct"/>
            <w:noWrap/>
            <w:vAlign w:val="center"/>
            <w:hideMark/>
          </w:tcPr>
          <w:p w:rsidR="007A2716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7A2716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7A2716" w:rsidRPr="00E05307" w:rsidRDefault="007A2716" w:rsidP="002377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7A2716" w:rsidRPr="00E05307" w:rsidRDefault="007A2716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</w:t>
            </w:r>
            <w:r w:rsidR="004B6F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787" w:type="pct"/>
            <w:noWrap/>
            <w:vAlign w:val="center"/>
            <w:hideMark/>
          </w:tcPr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7A2716" w:rsidRPr="00E05307" w:rsidRDefault="007A2716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0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GGAAGGAGGGAGAAC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TAGCCCAAAGGCAACA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0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TGTGTTGGCTTGCTG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CTGTCCTGTCGTGCT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0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GCCAAATCATCTCGAT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AACCCGGAATTGCATA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0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GGCTCACAGAACAAGT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GAAGTTCCCACAGAATG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0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GCATTGGCCTTCTTC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CCAGTGGTCGTTGGGTA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1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TGTGTTGAATAATGTCGTAC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TAACCAAACGACGGA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1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ATTATTCGGTCATCACAGC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AAAACACAATTCCACC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18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GTGCAGAAGTTCACG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TTACAATCACGGCACGA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2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AATTTGGAACCACTGG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TGCTTCTGCTGTTCGG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6E1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2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GCAGGGAAGTCTTTCA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AGGCGCTTGCTGATTT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2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ACAAATGATACTTGATATCCCAA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CAGAATTACACTGCCC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2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CATGATTCGATTCTGCA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TTGTCCATCTCGTTTG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3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GTATGGTATGCGTGTCC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TTGTGATCGAATAAACTAC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4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CACTGTATGTCTAGCTGG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CCAGTGGTCGTTGGGTA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4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TTTGTTAATGTTGGTGTTGAG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TGCTGCTGAACTATGG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4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ATCCCATCTCCCTGTC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TGTGATTGAACAGCAG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4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TGGGATCCGATGATG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AAGCCACAGCACAACA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4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AGAATACGGACGCCT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AGCTTTGGAGTCAG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4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GGAGCACAAAGAAGCAC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TGAAAAATTGGGAGG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5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CATGCATCACAAGC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ATCGCCCAAATCAACC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5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TACGAAGGGAAGCACAG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GTGGTAAGCTGCTGGA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5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TTTGGTCAGTGCGTCA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GAACACAGGGCATCT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5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GTTCTCGAAGCTCTG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TAGGTTGGCAACTTGA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5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AATGATGAGGATGGCG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CAGGCAAATCTTCAG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5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TGAAAGCAGCAGC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GAGGGAAATGGAGAAGG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6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GCAATCACAGAACACCA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GAATTAATGGAAGTCGA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DD4251" w:rsidRPr="00E05307" w:rsidTr="00A84E5E">
        <w:trPr>
          <w:trHeight w:val="300"/>
        </w:trPr>
        <w:tc>
          <w:tcPr>
            <w:tcW w:w="270" w:type="pct"/>
            <w:noWrap/>
            <w:vAlign w:val="center"/>
            <w:hideMark/>
          </w:tcPr>
          <w:p w:rsidR="00DD4251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DD4251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DD4251" w:rsidRPr="00E05307" w:rsidRDefault="00DD4251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DD4251" w:rsidRPr="00E05307" w:rsidRDefault="00DD4251" w:rsidP="002377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DD4251" w:rsidRPr="00E05307" w:rsidRDefault="00DD4251" w:rsidP="002377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DD4251" w:rsidRPr="00E05307" w:rsidRDefault="00DD4251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DD4251" w:rsidRPr="00E05307" w:rsidRDefault="00DD4251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pct"/>
            <w:noWrap/>
            <w:vAlign w:val="center"/>
            <w:hideMark/>
          </w:tcPr>
          <w:p w:rsidR="00DD4251" w:rsidRPr="00E05307" w:rsidRDefault="00DD4251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DD4251" w:rsidRPr="00E05307" w:rsidRDefault="00DD4251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DD4251" w:rsidRPr="00E05307" w:rsidRDefault="00DD4251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 (°C)</w:t>
            </w:r>
          </w:p>
        </w:tc>
        <w:tc>
          <w:tcPr>
            <w:tcW w:w="787" w:type="pct"/>
            <w:noWrap/>
            <w:vAlign w:val="center"/>
            <w:hideMark/>
          </w:tcPr>
          <w:p w:rsidR="00DD4251" w:rsidRPr="00E05307" w:rsidRDefault="00DD4251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DD4251" w:rsidRPr="00E05307" w:rsidRDefault="00DD4251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6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ATCCATCCATCATCAC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AGGGGAACCAATTAAC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6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ATCAGGAAAATGGAAT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CCTAAACTGACCTGGG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6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ATCAAGGCCAGCAAC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GAGTGCACCTGTGCAA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565C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6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CGCTGATAGATGACGAA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AAAGGCCTCACTTTTC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6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AGGGTTGCTAGCCTT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TTTCGAGAAGGCACTCG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7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GGGAAGGAGGAGGATT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CTGCTGCTCTCTGACTG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7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GGTTTTTCAATCAAC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AGAACTGCTGCTGTGG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7568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7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TGCAAGAATGACCATG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AGGATTACAAACATC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7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ACATGTCAGGATCGCG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ATCCTAGCCCGGTGTT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8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CACAAAAAGGCTTCCCC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ATGATAGATCCGCGA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8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CTCAAACACATCCAGC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GTGCTGCTCTTGTAGC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8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GCTTGTGTTTTACCCC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TGGTACCCATGATTTTC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8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TATGGCATCCTTTTC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TCAGGCTTGGATTCAATG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8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AGCAAGCTCTACCTC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ATCAATCACCCCCAAA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9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AGAACCTCCAGCTTTCC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CTTTCCTTCAGCCTCTG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9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TTCCGTACTGTCGCCAA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CTTGAACGACACAATTCAAA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9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AATGATTGATGGGAG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TAGAGATGCCGGGCTT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9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GTTCTTCCGAATCCGTG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TTTGCATTGAACACAG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198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GAGCTCTCTCTGAAC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ACCGCTTCTTCATCCAT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0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GCTTTCAGAGTCCTGAG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GTCGTCACGGCCTTATT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0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CTCGAAGAGATCGAAGT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AAACAACAGCCTGCAA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0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GAACTGCTGGAGTGAAAT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AACGCTCCACACACAA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0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GCATTGATGCTGAAAT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CAATTGTTTGGCTTTGA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0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TGGGTCCTGTGTAACCA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ACCCTTCAACGCCATTTTC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08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AGGAGGAGTACGACGAG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ACAAGGTGACCTCAC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4D1F32" w:rsidRPr="00E05307" w:rsidRDefault="004D1F32" w:rsidP="004F27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1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CCTGTGATGCCGAAGAC</w:t>
            </w:r>
          </w:p>
        </w:tc>
        <w:tc>
          <w:tcPr>
            <w:tcW w:w="1437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CCATGACCACAAAAATG</w:t>
            </w:r>
          </w:p>
        </w:tc>
        <w:tc>
          <w:tcPr>
            <w:tcW w:w="586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87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</w:tbl>
    <w:p w:rsidR="006A26DC" w:rsidRPr="00E05307" w:rsidRDefault="006A26DC" w:rsidP="006E1DFD">
      <w:pPr>
        <w:tabs>
          <w:tab w:val="left" w:pos="432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117" w:type="pct"/>
        <w:tblLayout w:type="fixed"/>
        <w:tblLook w:val="04A0"/>
      </w:tblPr>
      <w:tblGrid>
        <w:gridCol w:w="739"/>
        <w:gridCol w:w="1319"/>
        <w:gridCol w:w="3935"/>
        <w:gridCol w:w="4107"/>
        <w:gridCol w:w="1431"/>
        <w:gridCol w:w="2151"/>
      </w:tblGrid>
      <w:tr w:rsidR="006A26DC" w:rsidRPr="00E05307" w:rsidTr="004D1F32">
        <w:trPr>
          <w:trHeight w:val="300"/>
        </w:trPr>
        <w:tc>
          <w:tcPr>
            <w:tcW w:w="270" w:type="pct"/>
            <w:noWrap/>
            <w:vAlign w:val="center"/>
            <w:hideMark/>
          </w:tcPr>
          <w:p w:rsidR="006A26DC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6A26DC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pct"/>
            <w:noWrap/>
            <w:vAlign w:val="center"/>
            <w:hideMark/>
          </w:tcPr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3" w:type="pct"/>
            <w:noWrap/>
            <w:vAlign w:val="center"/>
            <w:hideMark/>
          </w:tcPr>
          <w:p w:rsidR="006A26DC" w:rsidRPr="00E05307" w:rsidRDefault="006A26DC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 (°C)</w:t>
            </w:r>
          </w:p>
        </w:tc>
        <w:tc>
          <w:tcPr>
            <w:tcW w:w="786" w:type="pct"/>
            <w:noWrap/>
            <w:vAlign w:val="center"/>
            <w:hideMark/>
          </w:tcPr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6A26DC" w:rsidRPr="00E05307" w:rsidRDefault="006A26D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1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CCGGTTTGTCTCTCCTTG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ATCTCCCATGTCGTGTA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1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ATGGTGATGCAATGGAC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TCTTCCCTTCAGTGGCTG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1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AGGCAGCAGATCCCTACA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TTCGTTGCATCTGTTCG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1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AGTTCCGTCCACTGTGAG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TAATTTCGCGGCTTG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18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GGGAACACAAAACCAGA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GGTCCATGTCCTTGACT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1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GAAGAGATAGGGTTGGT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TGGGCAATAGCGAGAT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GGTCGATGGACTGCTTTT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GAGATTCACACCAAGCA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TTCCCTCTTCTTGGCTCTT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TCTTCTGGCTCAACTCC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TCCTTGGGATTGTGCAG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TCCTTTCCCCAAACGAC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AATTAGCGGTTCTTCTCG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AGGCCTCCATAACCTGG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ACCTCAAGCTAGGCGAC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GCATACACCAGTGCCAT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CAAACAGCATCAAGCAG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GAGGGTAAACACACGCAC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TGAGGTGGAGAAGTTTGC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GGGTGGTTATGAGCCTAT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2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TAGCCGACGGAGGTGAC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TAGATTAATTAAGAAGTGCATGTCC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3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AACTGTCTTGGGCCAGTC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CCGGAAGGAAAAGAATA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3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ATCATCCATGTGAGACC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AAAGATGAATGTATTACACAAACT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IPES023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CCAGCTCGCCTAGAT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ATCCACCGCCTAATGAAA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Raja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12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GTTCGGATGCACTTCT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GAAGAGACAGGCTACT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1039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 w:rsidR="004D1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1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GCGAGAAGTTTAGCA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AGACGGCGTAGATGAT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1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GACCGAGAAGAAGCAT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CCCAACAGAAACTGAA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2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TTGCCACTGCTTCACA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ATGCAACAGCAATAA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25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GCTCCTATCATTCCAA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GCCACAAGCCTATCTC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43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ATGCAGCTTGGTTTCC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ACCTGGGGTACAGACG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44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TCTCGGATCGCTGTG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TTGGTAGAGGCTGAC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46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AATTGCTTCTGTAATATTGCTT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ACCAAGAACTTCATACA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4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CCTCGACGGAGAAAGT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GTGTCGACGAAGATG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671F1C" w:rsidRPr="00E05307" w:rsidTr="004D1F32">
        <w:trPr>
          <w:trHeight w:val="300"/>
        </w:trPr>
        <w:tc>
          <w:tcPr>
            <w:tcW w:w="270" w:type="pct"/>
            <w:noWrap/>
            <w:hideMark/>
          </w:tcPr>
          <w:p w:rsidR="00671F1C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671F1C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671F1C" w:rsidRPr="00E05307" w:rsidRDefault="00671F1C" w:rsidP="002377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671F1C" w:rsidRPr="00E05307" w:rsidRDefault="00671F1C" w:rsidP="002377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3" w:type="pct"/>
            <w:noWrap/>
            <w:hideMark/>
          </w:tcPr>
          <w:p w:rsidR="00671F1C" w:rsidRPr="00E05307" w:rsidRDefault="00671F1C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 (°C)</w:t>
            </w:r>
          </w:p>
        </w:tc>
        <w:tc>
          <w:tcPr>
            <w:tcW w:w="786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5</w:t>
            </w:r>
          </w:p>
        </w:tc>
        <w:tc>
          <w:tcPr>
            <w:tcW w:w="1438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CCAACCCATTATACTTATCTG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CTCTTGCCTTTCTTGG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50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CGGTTTGACGGTTTGT</w:t>
            </w:r>
          </w:p>
        </w:tc>
        <w:tc>
          <w:tcPr>
            <w:tcW w:w="1501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AAACAAAGTTGCTCA</w:t>
            </w:r>
          </w:p>
        </w:tc>
        <w:tc>
          <w:tcPr>
            <w:tcW w:w="523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54</w:t>
            </w:r>
          </w:p>
        </w:tc>
        <w:tc>
          <w:tcPr>
            <w:tcW w:w="1438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GGATGTGTTTCTTCT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TCATTTCCACCATGA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56</w:t>
            </w:r>
          </w:p>
        </w:tc>
        <w:tc>
          <w:tcPr>
            <w:tcW w:w="1438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TCCTCGATCGGTCAC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GACACACGTGCCAGT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57</w:t>
            </w:r>
          </w:p>
        </w:tc>
        <w:tc>
          <w:tcPr>
            <w:tcW w:w="1438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CCAAGTAACTTCCCTA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GCTAGGGCCAATGTCT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4D1F32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IRD7</w:t>
            </w:r>
          </w:p>
        </w:tc>
        <w:tc>
          <w:tcPr>
            <w:tcW w:w="1438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GACGCACTAGACTTGG</w:t>
            </w:r>
          </w:p>
        </w:tc>
        <w:tc>
          <w:tcPr>
            <w:tcW w:w="1501" w:type="pct"/>
            <w:noWrap/>
            <w:vAlign w:val="bottom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ATGCTCACTTCCTTAT</w:t>
            </w:r>
          </w:p>
        </w:tc>
        <w:tc>
          <w:tcPr>
            <w:tcW w:w="523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786" w:type="pct"/>
            <w:noWrap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01</w:t>
            </w:r>
          </w:p>
        </w:tc>
        <w:tc>
          <w:tcPr>
            <w:tcW w:w="1438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AAGCCAATTAGGTCTC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TCTGACTTGTTCTTATCC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06</w:t>
            </w:r>
          </w:p>
        </w:tc>
        <w:tc>
          <w:tcPr>
            <w:tcW w:w="1438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TATAGTCACTGGGAAAGCTC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TAATAACTTTGTGCGTATT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039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08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ATGTTGTCATGAATCAC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TACACCTACATACGCTC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18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AGACATTTTAGTATCAC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TCATCCTCAGTCGTC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19</w:t>
            </w:r>
          </w:p>
        </w:tc>
        <w:tc>
          <w:tcPr>
            <w:tcW w:w="1438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CCACAGCTTGTTCCTC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CAGCCAGTTCCTCATC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27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TCCGATAACAAGGA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TGGAAAAGGTGATC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33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ACCATTGAATTGAAAGGT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CTTTAGCTTTTTCAAGAGA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40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ACACGTTTCTTCAAACG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GGCCTAATAGCTCTAA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43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ATTCTCCTGTCTAAAACGT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ATCGTACAAGTTCCACT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50</w:t>
            </w:r>
          </w:p>
        </w:tc>
        <w:tc>
          <w:tcPr>
            <w:tcW w:w="1438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CGGCATCAGACAACAAC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CTCTTAGTGTGGTGGAGAGC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56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GTAGCTTCAAAATTCAAAAA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GTGTGATTTCGATGTTG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59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GATGAGAAAACACAATCA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GAGAGGAACCTGATCCTAA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63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ACATGAAATAGGAAGCAG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TAGTTATAGTTAGCTTGAT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64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AATTAAAGTCATGGATCG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TTCTTCTGACACAAATGAG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66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TAGAGCATTGCATCGC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AGCAGCATACAGCAGCAA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69</w:t>
            </w:r>
          </w:p>
        </w:tc>
        <w:tc>
          <w:tcPr>
            <w:tcW w:w="1438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TCTGAAATCTGGCTGAGAA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GTTCGTACATGGTTTTGC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70</w:t>
            </w:r>
          </w:p>
        </w:tc>
        <w:tc>
          <w:tcPr>
            <w:tcW w:w="1438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AAAAAGAGAGGCACAGGAGA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TCGATGGAAATGTGAAA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72</w:t>
            </w:r>
          </w:p>
        </w:tc>
        <w:tc>
          <w:tcPr>
            <w:tcW w:w="1438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TCTACACAAGGGTCTCCA</w:t>
            </w:r>
          </w:p>
        </w:tc>
        <w:tc>
          <w:tcPr>
            <w:tcW w:w="1501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GGAGCAATGACATCTGAA</w:t>
            </w:r>
          </w:p>
        </w:tc>
        <w:tc>
          <w:tcPr>
            <w:tcW w:w="523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1039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74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CTGTAGGAGTGTGGACAA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CCTACCAGTGAATGAGA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  <w:tr w:rsidR="006D5537" w:rsidRPr="00E05307" w:rsidTr="004D1F32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P2076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AGTATATTGGCAAAATGTG</w:t>
            </w:r>
          </w:p>
        </w:tc>
        <w:tc>
          <w:tcPr>
            <w:tcW w:w="1501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CTACACACTGTAAGCATTGTC</w:t>
            </w:r>
          </w:p>
        </w:tc>
        <w:tc>
          <w:tcPr>
            <w:tcW w:w="523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786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04</w:t>
            </w:r>
          </w:p>
        </w:tc>
      </w:tr>
    </w:tbl>
    <w:p w:rsidR="006E1DFD" w:rsidRPr="00E05307" w:rsidRDefault="006E1DFD" w:rsidP="006E1DFD">
      <w:pPr>
        <w:tabs>
          <w:tab w:val="left" w:pos="432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117" w:type="pct"/>
        <w:tblLayout w:type="fixed"/>
        <w:tblLook w:val="04A0"/>
      </w:tblPr>
      <w:tblGrid>
        <w:gridCol w:w="738"/>
        <w:gridCol w:w="1319"/>
        <w:gridCol w:w="3935"/>
        <w:gridCol w:w="4181"/>
        <w:gridCol w:w="1355"/>
        <w:gridCol w:w="2154"/>
      </w:tblGrid>
      <w:tr w:rsidR="00671F1C" w:rsidRPr="00E05307" w:rsidTr="00A84E5E">
        <w:trPr>
          <w:trHeight w:val="300"/>
        </w:trPr>
        <w:tc>
          <w:tcPr>
            <w:tcW w:w="270" w:type="pct"/>
            <w:noWrap/>
            <w:hideMark/>
          </w:tcPr>
          <w:p w:rsidR="00671F1C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671F1C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8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" w:type="pct"/>
            <w:noWrap/>
            <w:hideMark/>
          </w:tcPr>
          <w:p w:rsidR="00671F1C" w:rsidRPr="00E05307" w:rsidRDefault="00671F1C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 (°C)</w:t>
            </w:r>
          </w:p>
        </w:tc>
        <w:tc>
          <w:tcPr>
            <w:tcW w:w="787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78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GCCCATGACAGTATCTTAAT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TGTTCGGTTCCAAAATACTT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81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TGCTGTCATTGTTACCA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AGATCACCTATTACTTTCCCT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84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TCTAGTGATCTAGTGTGCTTCC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TTAGTTTGTTTGAGGCAAATGC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86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TTGTTTTCCGGGCTTGCTGTT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TCTCAGATCCTGTGCTTTCTT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86.1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TTGTTTTCCGGGCTTGCTGTT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TTGTTTTCCTTTCTTGCTGTT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88</w:t>
            </w:r>
          </w:p>
        </w:tc>
        <w:tc>
          <w:tcPr>
            <w:tcW w:w="143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GAAGCCACCAGCACAAAA</w:t>
            </w:r>
          </w:p>
        </w:tc>
        <w:tc>
          <w:tcPr>
            <w:tcW w:w="152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CATGAAAGTAGAGGATGGTAAA</w:t>
            </w:r>
          </w:p>
        </w:tc>
        <w:tc>
          <w:tcPr>
            <w:tcW w:w="495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787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89</w:t>
            </w:r>
          </w:p>
        </w:tc>
        <w:tc>
          <w:tcPr>
            <w:tcW w:w="143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CGCCGCGGCTACATACTT</w:t>
            </w:r>
          </w:p>
        </w:tc>
        <w:tc>
          <w:tcPr>
            <w:tcW w:w="152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GCATGTTGCTGGTCATT</w:t>
            </w:r>
          </w:p>
        </w:tc>
        <w:tc>
          <w:tcPr>
            <w:tcW w:w="495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787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090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GCCCAGTAATACCTCAGCTC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CCTAGCGCACAACACAAACTC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01</w:t>
            </w:r>
          </w:p>
        </w:tc>
        <w:tc>
          <w:tcPr>
            <w:tcW w:w="1438" w:type="pct"/>
            <w:noWrap/>
            <w:vAlign w:val="center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CGACGTTATGCGTTAAGTT</w:t>
            </w:r>
          </w:p>
        </w:tc>
        <w:tc>
          <w:tcPr>
            <w:tcW w:w="1528" w:type="pct"/>
            <w:noWrap/>
            <w:vAlign w:val="center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CATCCATCCATTAATCCACA</w:t>
            </w:r>
          </w:p>
        </w:tc>
        <w:tc>
          <w:tcPr>
            <w:tcW w:w="495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787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02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CCTGTTGAGAATAAATGAG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CCGAATATAGAGCCCAAG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03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ACTTGATGAGTGCCACTAGC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TGTAGGGAGCAACCTTGAT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1039E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05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GTGCTCACGAGCTGTAAGAG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AGACACTATTTTACCATC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06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AAGAAGAGGGGGTAAGAAGGAG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AACATCCGTAGAGGTAGAAG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1039E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09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GACGATTTGGAAGCATAG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GGAAAAGAGCCATACAGAGAC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11</w:t>
            </w:r>
          </w:p>
        </w:tc>
        <w:tc>
          <w:tcPr>
            <w:tcW w:w="143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GCATGACGTGTGACCAATACC</w:t>
            </w:r>
          </w:p>
        </w:tc>
        <w:tc>
          <w:tcPr>
            <w:tcW w:w="152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CAAATCAGCACCAGCCTCC</w:t>
            </w:r>
          </w:p>
        </w:tc>
        <w:tc>
          <w:tcPr>
            <w:tcW w:w="495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787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louis</w:t>
            </w:r>
            <w:r w:rsidR="004D1F3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13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CAAAAGAACCACACCCAC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TGATGCTACTGCTCGTTTG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14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CACAGTACGTGTGAGTGAAG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TTGAGCAGCAAAAACCAGC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15</w:t>
            </w:r>
          </w:p>
        </w:tc>
        <w:tc>
          <w:tcPr>
            <w:tcW w:w="143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CGTCATTAGAGTAATCCGAG</w:t>
            </w:r>
          </w:p>
        </w:tc>
        <w:tc>
          <w:tcPr>
            <w:tcW w:w="152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TCAAATCCCAATCTTGAATC</w:t>
            </w:r>
          </w:p>
        </w:tc>
        <w:tc>
          <w:tcPr>
            <w:tcW w:w="495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787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23</w:t>
            </w:r>
          </w:p>
        </w:tc>
        <w:tc>
          <w:tcPr>
            <w:tcW w:w="143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GCTTCTTCTTCTTTTGTAACC</w:t>
            </w:r>
          </w:p>
        </w:tc>
        <w:tc>
          <w:tcPr>
            <w:tcW w:w="1528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CTCTTTGATCTCACTACAC</w:t>
            </w:r>
          </w:p>
        </w:tc>
        <w:tc>
          <w:tcPr>
            <w:tcW w:w="495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787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 w:rsidR="004D1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6D5537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482" w:type="pct"/>
            <w:noWrap/>
            <w:vAlign w:val="center"/>
            <w:hideMark/>
          </w:tcPr>
          <w:p w:rsidR="006D5537" w:rsidRPr="00E05307" w:rsidRDefault="006D5537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24</w:t>
            </w:r>
          </w:p>
        </w:tc>
        <w:tc>
          <w:tcPr>
            <w:tcW w:w="143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CGAAATTGGAATTCAGATTG</w:t>
            </w:r>
          </w:p>
        </w:tc>
        <w:tc>
          <w:tcPr>
            <w:tcW w:w="1528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TAATCGTAGCGTCTCGTCTAA</w:t>
            </w:r>
          </w:p>
        </w:tc>
        <w:tc>
          <w:tcPr>
            <w:tcW w:w="495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787" w:type="pct"/>
            <w:noWrap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25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GTACTGATGATACTGATGGTT</w:t>
            </w:r>
          </w:p>
        </w:tc>
        <w:tc>
          <w:tcPr>
            <w:tcW w:w="1528" w:type="pct"/>
            <w:noWrap/>
            <w:vAlign w:val="center"/>
            <w:hideMark/>
          </w:tcPr>
          <w:p w:rsidR="004D1F32" w:rsidRPr="00E05307" w:rsidRDefault="004D1F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GAGGTAAGCTCAGTAGTGT</w:t>
            </w:r>
          </w:p>
        </w:tc>
        <w:tc>
          <w:tcPr>
            <w:tcW w:w="495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787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894BF5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27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ACCAAACACCAACCATAAAG</w:t>
            </w:r>
          </w:p>
        </w:tc>
        <w:tc>
          <w:tcPr>
            <w:tcW w:w="152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GTCAGCAATCACTAATGACC</w:t>
            </w:r>
          </w:p>
        </w:tc>
        <w:tc>
          <w:tcPr>
            <w:tcW w:w="495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894BF5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29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ACTACCATCGTCTTCCTCCATTC</w:t>
            </w:r>
          </w:p>
        </w:tc>
        <w:tc>
          <w:tcPr>
            <w:tcW w:w="152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TCCGTTCCGTTAGTTGTTGCC</w:t>
            </w:r>
          </w:p>
        </w:tc>
        <w:tc>
          <w:tcPr>
            <w:tcW w:w="495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894BF5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31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GCCTGAAGACGTGCAATCGTCC</w:t>
            </w:r>
          </w:p>
        </w:tc>
        <w:tc>
          <w:tcPr>
            <w:tcW w:w="152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TAATGCGTCTAGAGAGTTAAGTTG</w:t>
            </w:r>
          </w:p>
        </w:tc>
        <w:tc>
          <w:tcPr>
            <w:tcW w:w="495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894BF5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32</w:t>
            </w:r>
          </w:p>
        </w:tc>
        <w:tc>
          <w:tcPr>
            <w:tcW w:w="143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TGTTGGGAGAGGGTATGAG</w:t>
            </w:r>
          </w:p>
        </w:tc>
        <w:tc>
          <w:tcPr>
            <w:tcW w:w="1528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TCGCCATTCTTCAAGTTCA</w:t>
            </w:r>
          </w:p>
        </w:tc>
        <w:tc>
          <w:tcPr>
            <w:tcW w:w="495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A84E5E">
        <w:trPr>
          <w:trHeight w:val="300"/>
        </w:trPr>
        <w:tc>
          <w:tcPr>
            <w:tcW w:w="270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482" w:type="pct"/>
            <w:noWrap/>
            <w:vAlign w:val="center"/>
            <w:hideMark/>
          </w:tcPr>
          <w:p w:rsidR="004D1F32" w:rsidRPr="00E05307" w:rsidRDefault="004D1F32" w:rsidP="00312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33</w:t>
            </w:r>
          </w:p>
        </w:tc>
        <w:tc>
          <w:tcPr>
            <w:tcW w:w="143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TTTTCTCCTCTTAGGCTTCGTTC</w:t>
            </w:r>
          </w:p>
        </w:tc>
        <w:tc>
          <w:tcPr>
            <w:tcW w:w="1528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CCTTCTCCGCCACTAAACAACT</w:t>
            </w:r>
          </w:p>
        </w:tc>
        <w:tc>
          <w:tcPr>
            <w:tcW w:w="495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787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</w:tbl>
    <w:p w:rsidR="00671F1C" w:rsidRPr="00E05307" w:rsidRDefault="00671F1C" w:rsidP="006E1DFD">
      <w:pPr>
        <w:tabs>
          <w:tab w:val="left" w:pos="432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392" w:type="pct"/>
        <w:tblLayout w:type="fixed"/>
        <w:tblLook w:val="04A0"/>
      </w:tblPr>
      <w:tblGrid>
        <w:gridCol w:w="737"/>
        <w:gridCol w:w="1318"/>
        <w:gridCol w:w="3936"/>
        <w:gridCol w:w="3821"/>
        <w:gridCol w:w="1367"/>
        <w:gridCol w:w="3238"/>
      </w:tblGrid>
      <w:tr w:rsidR="00671F1C" w:rsidRPr="00E05307" w:rsidTr="006B014A">
        <w:trPr>
          <w:trHeight w:val="300"/>
        </w:trPr>
        <w:tc>
          <w:tcPr>
            <w:tcW w:w="256" w:type="pct"/>
            <w:noWrap/>
            <w:hideMark/>
          </w:tcPr>
          <w:p w:rsidR="00671F1C" w:rsidRPr="00E05307" w:rsidRDefault="00A84E5E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671F1C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5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4" w:type="pct"/>
            <w:noWrap/>
            <w:hideMark/>
          </w:tcPr>
          <w:p w:rsidR="00671F1C" w:rsidRPr="00E05307" w:rsidRDefault="00671F1C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 (°C)</w:t>
            </w:r>
          </w:p>
        </w:tc>
        <w:tc>
          <w:tcPr>
            <w:tcW w:w="1123" w:type="pct"/>
            <w:noWrap/>
            <w:hideMark/>
          </w:tcPr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671F1C" w:rsidRPr="00E05307" w:rsidRDefault="00671F1C" w:rsidP="00565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1F32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35</w:t>
            </w:r>
          </w:p>
        </w:tc>
        <w:tc>
          <w:tcPr>
            <w:tcW w:w="136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CTTTTCTGCTTCTCCGTAGAC</w:t>
            </w:r>
          </w:p>
        </w:tc>
        <w:tc>
          <w:tcPr>
            <w:tcW w:w="132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CAACAATAGCCACCAATAAAGA</w:t>
            </w:r>
          </w:p>
        </w:tc>
        <w:tc>
          <w:tcPr>
            <w:tcW w:w="474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36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AAGTGGGACCCACATGCAGCAC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AAGACTAGCAAAATTGCGCCTTC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37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CCTTGGCCTTTCCACGCTT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TCAGTCCGTAGTCCACACCCCA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40</w:t>
            </w:r>
          </w:p>
        </w:tc>
        <w:tc>
          <w:tcPr>
            <w:tcW w:w="136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CCCAAAAGAAGTGGTCTAAC</w:t>
            </w:r>
          </w:p>
        </w:tc>
        <w:tc>
          <w:tcPr>
            <w:tcW w:w="132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CCACTAAAGTCTTACTGAACC</w:t>
            </w:r>
          </w:p>
        </w:tc>
        <w:tc>
          <w:tcPr>
            <w:tcW w:w="474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48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CTGTTTGTTTGGGTCAGGTCCTTC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ATACGTATGGAGAACTGCGCATC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49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GTCTCTAACAAACAAACACGGC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CAGCAACCAACTCCAAACTCCA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55</w:t>
            </w:r>
          </w:p>
        </w:tc>
        <w:tc>
          <w:tcPr>
            <w:tcW w:w="136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CTAAACACAACCAATCTTGAAC</w:t>
            </w:r>
          </w:p>
        </w:tc>
        <w:tc>
          <w:tcPr>
            <w:tcW w:w="132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GGCACTCTTAAATTGACGCAT</w:t>
            </w:r>
          </w:p>
        </w:tc>
        <w:tc>
          <w:tcPr>
            <w:tcW w:w="474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61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TGAAAATCCATCCCATTTCGCC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GGACGAGGAGGGCGATT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63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AGTGAATACGATACAGGAGCTGAG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TTTCAGCCGTTAAGTGAGACAA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66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AGGATGGCTGAAGGGCTATG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TTTCCAGCCCACACCAGTAATC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67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GAAGGCGTAGGGATCAATCTCAC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TCCACCCGACGAAGGAAACGA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70</w:t>
            </w:r>
          </w:p>
        </w:tc>
        <w:tc>
          <w:tcPr>
            <w:tcW w:w="136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CCAGAGAAGTACATGGCCCG</w:t>
            </w:r>
          </w:p>
        </w:tc>
        <w:tc>
          <w:tcPr>
            <w:tcW w:w="132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GACGAACAAATTAAGGCTCTC</w:t>
            </w:r>
          </w:p>
        </w:tc>
        <w:tc>
          <w:tcPr>
            <w:tcW w:w="474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71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CTTATATTGGACCGACTGCTGAC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TCCCCCATACACGAGCGAGAA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C37975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73</w:t>
            </w:r>
          </w:p>
        </w:tc>
        <w:tc>
          <w:tcPr>
            <w:tcW w:w="136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CCCCACCAGTAAGTTGTGCTGC</w:t>
            </w:r>
          </w:p>
        </w:tc>
        <w:tc>
          <w:tcPr>
            <w:tcW w:w="1325" w:type="pct"/>
            <w:noWrap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GATGACGACAAGACCTTCTCTCC</w:t>
            </w:r>
          </w:p>
        </w:tc>
        <w:tc>
          <w:tcPr>
            <w:tcW w:w="474" w:type="pct"/>
            <w:noWrap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4D1F32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4D1F32" w:rsidRPr="00E05307" w:rsidRDefault="004D1F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457" w:type="pct"/>
            <w:noWrap/>
            <w:vAlign w:val="center"/>
            <w:hideMark/>
          </w:tcPr>
          <w:p w:rsidR="004D1F32" w:rsidRPr="00E05307" w:rsidRDefault="004D1F32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2274</w:t>
            </w:r>
          </w:p>
        </w:tc>
        <w:tc>
          <w:tcPr>
            <w:tcW w:w="136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CTAGACTCTACACAATGCAAC</w:t>
            </w:r>
          </w:p>
        </w:tc>
        <w:tc>
          <w:tcPr>
            <w:tcW w:w="1325" w:type="pct"/>
            <w:noWrap/>
            <w:vAlign w:val="center"/>
            <w:hideMark/>
          </w:tcPr>
          <w:p w:rsidR="004D1F32" w:rsidRPr="00E05307" w:rsidRDefault="004D1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ATATCAAGTGATCCACCTCCCAA</w:t>
            </w:r>
          </w:p>
        </w:tc>
        <w:tc>
          <w:tcPr>
            <w:tcW w:w="474" w:type="pct"/>
            <w:noWrap/>
            <w:vAlign w:val="bottom"/>
            <w:hideMark/>
          </w:tcPr>
          <w:p w:rsidR="004D1F32" w:rsidRPr="00E05307" w:rsidRDefault="004D1F32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123" w:type="pct"/>
            <w:noWrap/>
            <w:vAlign w:val="bottom"/>
            <w:hideMark/>
          </w:tcPr>
          <w:p w:rsidR="004D1F32" w:rsidRPr="00E05307" w:rsidRDefault="004D1F32" w:rsidP="0009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llou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F32">
              <w:rPr>
                <w:rFonts w:ascii="Times New Roman" w:hAnsi="Times New Roman" w:cs="Times New Roman"/>
                <w:iCs/>
                <w:sz w:val="20"/>
                <w:szCs w:val="20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</w:tr>
      <w:tr w:rsidR="006D5537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457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PSMP3017</w:t>
            </w:r>
          </w:p>
        </w:tc>
        <w:tc>
          <w:tcPr>
            <w:tcW w:w="1365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CACCAAACAGCATCAAGCAG</w:t>
            </w:r>
          </w:p>
        </w:tc>
        <w:tc>
          <w:tcPr>
            <w:tcW w:w="1325" w:type="pct"/>
            <w:noWrap/>
            <w:vAlign w:val="center"/>
            <w:hideMark/>
          </w:tcPr>
          <w:p w:rsidR="006D5537" w:rsidRPr="00E05307" w:rsidRDefault="006D55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AGGTAGCCGAGGAAGGTGAG</w:t>
            </w:r>
          </w:p>
        </w:tc>
        <w:tc>
          <w:tcPr>
            <w:tcW w:w="474" w:type="pct"/>
            <w:noWrap/>
            <w:vAlign w:val="bottom"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1123" w:type="pct"/>
            <w:noWrap/>
            <w:vAlign w:val="bottom"/>
            <w:hideMark/>
          </w:tcPr>
          <w:p w:rsidR="006D5537" w:rsidRPr="00E05307" w:rsidRDefault="006D55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Qi </w:t>
            </w:r>
            <w:r w:rsidR="004D1F32" w:rsidRPr="004D1F32"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  <w:t>et al</w:t>
            </w:r>
            <w:r w:rsidRPr="00E053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 xml:space="preserve">. </w:t>
            </w:r>
            <w:r w:rsidRPr="00E0530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01</w:t>
            </w:r>
          </w:p>
        </w:tc>
      </w:tr>
      <w:tr w:rsidR="006D5537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6D5537" w:rsidRPr="00E05307" w:rsidRDefault="006D55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457" w:type="pct"/>
            <w:noWrap/>
            <w:vAlign w:val="center"/>
            <w:hideMark/>
          </w:tcPr>
          <w:p w:rsidR="006D5537" w:rsidRPr="00E05307" w:rsidRDefault="006D5537" w:rsidP="00237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NRAMP-6</w:t>
            </w:r>
          </w:p>
        </w:tc>
        <w:tc>
          <w:tcPr>
            <w:tcW w:w="1365" w:type="pct"/>
            <w:noWrap/>
            <w:hideMark/>
          </w:tcPr>
          <w:p w:rsidR="006D5537" w:rsidRPr="00E05307" w:rsidRDefault="006D5537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GGTTCGGAAAATGGAGTTCA</w:t>
            </w:r>
          </w:p>
        </w:tc>
        <w:tc>
          <w:tcPr>
            <w:tcW w:w="1325" w:type="pct"/>
            <w:noWrap/>
            <w:hideMark/>
          </w:tcPr>
          <w:p w:rsidR="006D5537" w:rsidRPr="00E05307" w:rsidRDefault="006D5537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AGTCCCCGTGATTGACACA</w:t>
            </w:r>
          </w:p>
        </w:tc>
        <w:tc>
          <w:tcPr>
            <w:tcW w:w="474" w:type="pct"/>
            <w:noWrap/>
            <w:hideMark/>
          </w:tcPr>
          <w:p w:rsidR="006D5537" w:rsidRPr="00E05307" w:rsidRDefault="006D553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23" w:type="pct"/>
            <w:noWrap/>
            <w:hideMark/>
          </w:tcPr>
          <w:p w:rsidR="006D5537" w:rsidRPr="00641D95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6B014A"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BC6EAA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BC6EAA" w:rsidRPr="00E05307" w:rsidRDefault="00BC6E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457" w:type="pct"/>
            <w:noWrap/>
            <w:vAlign w:val="center"/>
            <w:hideMark/>
          </w:tcPr>
          <w:p w:rsidR="00BC6EAA" w:rsidRPr="00E05307" w:rsidRDefault="00BC6EAA" w:rsidP="00237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NRAMP-7</w:t>
            </w:r>
          </w:p>
        </w:tc>
        <w:tc>
          <w:tcPr>
            <w:tcW w:w="136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GACAAGCAGTTGGGGTTGTT</w:t>
            </w:r>
          </w:p>
        </w:tc>
        <w:tc>
          <w:tcPr>
            <w:tcW w:w="132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TTGCTCCTTCGAAACCAAG</w:t>
            </w:r>
          </w:p>
        </w:tc>
        <w:tc>
          <w:tcPr>
            <w:tcW w:w="474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123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BC6EAA" w:rsidRPr="00E05307" w:rsidRDefault="00BC6E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457" w:type="pct"/>
            <w:noWrap/>
            <w:vAlign w:val="center"/>
            <w:hideMark/>
          </w:tcPr>
          <w:p w:rsidR="00BC6EAA" w:rsidRPr="00E05307" w:rsidRDefault="00BC6EAA" w:rsidP="00237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NAS-2</w:t>
            </w:r>
          </w:p>
        </w:tc>
        <w:tc>
          <w:tcPr>
            <w:tcW w:w="136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GCAACTACCTCGACCTGAGC</w:t>
            </w:r>
          </w:p>
        </w:tc>
        <w:tc>
          <w:tcPr>
            <w:tcW w:w="132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GTCCACGACGGGGTACAG</w:t>
            </w:r>
          </w:p>
        </w:tc>
        <w:tc>
          <w:tcPr>
            <w:tcW w:w="474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23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BC6EAA" w:rsidRPr="00E05307" w:rsidRDefault="00BC6E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457" w:type="pct"/>
            <w:noWrap/>
            <w:vAlign w:val="center"/>
            <w:hideMark/>
          </w:tcPr>
          <w:p w:rsidR="00BC6EAA" w:rsidRPr="00E05307" w:rsidRDefault="00BC6EAA" w:rsidP="00237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RO-1</w:t>
            </w:r>
          </w:p>
        </w:tc>
        <w:tc>
          <w:tcPr>
            <w:tcW w:w="136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GGTCTTCCTCTTCATGCTC</w:t>
            </w:r>
          </w:p>
        </w:tc>
        <w:tc>
          <w:tcPr>
            <w:tcW w:w="132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CTCTGTTCTGCTCCTGGAC</w:t>
            </w:r>
          </w:p>
        </w:tc>
        <w:tc>
          <w:tcPr>
            <w:tcW w:w="474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23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BC6EAA" w:rsidRPr="00E05307" w:rsidRDefault="00BC6E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457" w:type="pct"/>
            <w:noWrap/>
            <w:vAlign w:val="center"/>
            <w:hideMark/>
          </w:tcPr>
          <w:p w:rsidR="00BC6EAA" w:rsidRPr="00E05307" w:rsidRDefault="00BC6EAA" w:rsidP="00237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ZIP-3</w:t>
            </w:r>
          </w:p>
        </w:tc>
        <w:tc>
          <w:tcPr>
            <w:tcW w:w="136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CTCGTGCTCACATCCTTCT</w:t>
            </w:r>
          </w:p>
        </w:tc>
        <w:tc>
          <w:tcPr>
            <w:tcW w:w="132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GAACGAGAGCATGAGCGAGT</w:t>
            </w:r>
          </w:p>
        </w:tc>
        <w:tc>
          <w:tcPr>
            <w:tcW w:w="474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23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BC6EAA" w:rsidRPr="00E05307" w:rsidRDefault="00BC6E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57" w:type="pct"/>
            <w:noWrap/>
            <w:vAlign w:val="center"/>
            <w:hideMark/>
          </w:tcPr>
          <w:p w:rsidR="00BC6EAA" w:rsidRPr="00E05307" w:rsidRDefault="00BC6EAA" w:rsidP="00237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ZIP-5</w:t>
            </w:r>
          </w:p>
        </w:tc>
        <w:tc>
          <w:tcPr>
            <w:tcW w:w="136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TCTGGTGTGGGTGTTTCCT</w:t>
            </w:r>
          </w:p>
        </w:tc>
        <w:tc>
          <w:tcPr>
            <w:tcW w:w="132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TCAGTCAGTGCACAAAACAAA</w:t>
            </w:r>
          </w:p>
        </w:tc>
        <w:tc>
          <w:tcPr>
            <w:tcW w:w="474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23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6B014A">
        <w:trPr>
          <w:trHeight w:val="300"/>
        </w:trPr>
        <w:tc>
          <w:tcPr>
            <w:tcW w:w="256" w:type="pct"/>
            <w:noWrap/>
            <w:vAlign w:val="bottom"/>
            <w:hideMark/>
          </w:tcPr>
          <w:p w:rsidR="00BC6EAA" w:rsidRPr="00E05307" w:rsidRDefault="00BC6E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457" w:type="pct"/>
            <w:noWrap/>
            <w:vAlign w:val="center"/>
            <w:hideMark/>
          </w:tcPr>
          <w:p w:rsidR="00BC6EAA" w:rsidRPr="00E05307" w:rsidRDefault="00BC6EAA" w:rsidP="00237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ZIP-8</w:t>
            </w:r>
          </w:p>
        </w:tc>
        <w:tc>
          <w:tcPr>
            <w:tcW w:w="136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TCATGGTCACTGCCTACCA</w:t>
            </w:r>
          </w:p>
        </w:tc>
        <w:tc>
          <w:tcPr>
            <w:tcW w:w="1325" w:type="pct"/>
            <w:noWrap/>
            <w:hideMark/>
          </w:tcPr>
          <w:p w:rsidR="00BC6EAA" w:rsidRPr="00E05307" w:rsidRDefault="00BC6EAA" w:rsidP="006D55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ATGCTATGAGCCCCATTTT</w:t>
            </w:r>
          </w:p>
        </w:tc>
        <w:tc>
          <w:tcPr>
            <w:tcW w:w="474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23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671F1C" w:rsidRDefault="00671F1C" w:rsidP="006E1DFD">
      <w:pPr>
        <w:tabs>
          <w:tab w:val="left" w:pos="4320"/>
        </w:tabs>
        <w:rPr>
          <w:rFonts w:ascii="Times New Roman" w:hAnsi="Times New Roman" w:cs="Times New Roman"/>
          <w:sz w:val="20"/>
          <w:szCs w:val="20"/>
        </w:rPr>
      </w:pPr>
    </w:p>
    <w:p w:rsidR="00E05307" w:rsidRDefault="00E05307" w:rsidP="006E1DFD">
      <w:pPr>
        <w:tabs>
          <w:tab w:val="left" w:pos="432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338" w:type="pct"/>
        <w:tblLayout w:type="fixed"/>
        <w:tblLook w:val="04A0"/>
      </w:tblPr>
      <w:tblGrid>
        <w:gridCol w:w="665"/>
        <w:gridCol w:w="1313"/>
        <w:gridCol w:w="3979"/>
        <w:gridCol w:w="3959"/>
        <w:gridCol w:w="1168"/>
        <w:gridCol w:w="3189"/>
      </w:tblGrid>
      <w:tr w:rsidR="00E05307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E05307" w:rsidRPr="00E05307" w:rsidRDefault="00956221" w:rsidP="006B01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 w:colFirst="3" w:colLast="3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.N</w:t>
            </w:r>
            <w:r w:rsidR="00E05307"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0" w:type="pct"/>
            <w:noWrap/>
            <w:hideMark/>
          </w:tcPr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4" w:type="pct"/>
            <w:noWrap/>
            <w:hideMark/>
          </w:tcPr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_sequence</w:t>
            </w:r>
          </w:p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7" w:type="pct"/>
            <w:noWrap/>
            <w:hideMark/>
          </w:tcPr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_sequence</w:t>
            </w:r>
          </w:p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9" w:type="pct"/>
            <w:noWrap/>
            <w:hideMark/>
          </w:tcPr>
          <w:p w:rsidR="00E05307" w:rsidRPr="00E05307" w:rsidRDefault="00E05307" w:rsidP="0001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nealing temperature (°C)</w:t>
            </w:r>
          </w:p>
        </w:tc>
        <w:tc>
          <w:tcPr>
            <w:tcW w:w="1117" w:type="pct"/>
            <w:noWrap/>
            <w:hideMark/>
          </w:tcPr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  <w:p w:rsidR="00E05307" w:rsidRPr="00E05307" w:rsidRDefault="00E05307" w:rsidP="006B01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ZIP-9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TTCATGGCTCCTGCTCTTT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TCTCCTCGTCTCCAGGTTG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ZIP-10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ATCATCGCCATCTTCTCCAT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GTGATGATGGCCTGGAGTCT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YSL-8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TCTTCCTGGGGTCCTTCTT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AGAGGAACTCCTCGACCTG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iYSL-18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CATCAACAGCTTCCACTGC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CGACGTAAGTTCCGTTCAT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bNAC-5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ATGGTGGGGAGAAGGAGTG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ACTCGTGCATGATCCAGTTG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bNRAMP-1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AGGGACAGCTTTTGCTTTCA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ATGCTGCCATAACGAACAC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bNRAMP-5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TGATCTCGATGCTGGTGTTC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AGCAGAGTGCAGGAACAGGT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C6EAA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BC6EAA" w:rsidRPr="00E05307" w:rsidRDefault="00BC6EAA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60" w:type="pct"/>
            <w:noWrap/>
            <w:vAlign w:val="center"/>
            <w:hideMark/>
          </w:tcPr>
          <w:p w:rsidR="00BC6EAA" w:rsidRPr="00E05307" w:rsidRDefault="00BC6EAA" w:rsidP="003123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SbVIT-1</w:t>
            </w:r>
          </w:p>
        </w:tc>
        <w:tc>
          <w:tcPr>
            <w:tcW w:w="1394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AAGAGCGAGGCTGACCACTA</w:t>
            </w:r>
          </w:p>
        </w:tc>
        <w:tc>
          <w:tcPr>
            <w:tcW w:w="1387" w:type="pct"/>
            <w:noWrap/>
            <w:hideMark/>
          </w:tcPr>
          <w:p w:rsidR="00BC6EAA" w:rsidRPr="00E05307" w:rsidRDefault="00BC6EAA" w:rsidP="006B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sz w:val="20"/>
                <w:szCs w:val="20"/>
              </w:rPr>
              <w:t>CCGAGCTCGAACTTCATCAT</w:t>
            </w:r>
          </w:p>
        </w:tc>
        <w:tc>
          <w:tcPr>
            <w:tcW w:w="409" w:type="pct"/>
            <w:noWrap/>
            <w:hideMark/>
          </w:tcPr>
          <w:p w:rsidR="00BC6EAA" w:rsidRPr="00E05307" w:rsidRDefault="00BC6EAA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17" w:type="pct"/>
            <w:noWrap/>
            <w:hideMark/>
          </w:tcPr>
          <w:p w:rsidR="00BC6EAA" w:rsidRPr="00641D95" w:rsidRDefault="00BC6EAA">
            <w:r w:rsidRPr="00641D95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05307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E05307" w:rsidRPr="00E05307" w:rsidRDefault="00E05307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460" w:type="pct"/>
            <w:noWrap/>
            <w:vAlign w:val="center"/>
            <w:hideMark/>
          </w:tcPr>
          <w:p w:rsidR="00E05307" w:rsidRPr="00E05307" w:rsidRDefault="00E05307" w:rsidP="00312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ZIP4</w:t>
            </w:r>
          </w:p>
        </w:tc>
        <w:tc>
          <w:tcPr>
            <w:tcW w:w="1394" w:type="pct"/>
            <w:noWrap/>
            <w:hideMark/>
          </w:tcPr>
          <w:p w:rsidR="00E05307" w:rsidRPr="00E05307" w:rsidRDefault="00E05307" w:rsidP="006B01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ACTCAGCCTCAGCAGGAATTTTG</w:t>
            </w:r>
          </w:p>
        </w:tc>
        <w:tc>
          <w:tcPr>
            <w:tcW w:w="1387" w:type="pct"/>
            <w:noWrap/>
            <w:hideMark/>
          </w:tcPr>
          <w:p w:rsidR="00E05307" w:rsidRPr="00E05307" w:rsidRDefault="00E05307" w:rsidP="006B01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GTTTGAGAAAATGGAGAACTCTTGGAC</w:t>
            </w:r>
          </w:p>
        </w:tc>
        <w:tc>
          <w:tcPr>
            <w:tcW w:w="409" w:type="pct"/>
            <w:noWrap/>
            <w:hideMark/>
          </w:tcPr>
          <w:p w:rsidR="00E05307" w:rsidRPr="00E05307" w:rsidRDefault="00E0530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17" w:type="pct"/>
            <w:noWrap/>
            <w:hideMark/>
          </w:tcPr>
          <w:p w:rsidR="00E05307" w:rsidRPr="00E05307" w:rsidRDefault="00E05307" w:rsidP="006B01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dal et al., 2015</w:t>
            </w:r>
          </w:p>
        </w:tc>
      </w:tr>
      <w:tr w:rsidR="00E05307" w:rsidRPr="00E05307" w:rsidTr="00A84E5E">
        <w:trPr>
          <w:trHeight w:val="300"/>
        </w:trPr>
        <w:tc>
          <w:tcPr>
            <w:tcW w:w="233" w:type="pct"/>
            <w:noWrap/>
            <w:hideMark/>
          </w:tcPr>
          <w:p w:rsidR="00E05307" w:rsidRPr="00E05307" w:rsidRDefault="00E05307" w:rsidP="006B01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60" w:type="pct"/>
            <w:noWrap/>
            <w:vAlign w:val="center"/>
            <w:hideMark/>
          </w:tcPr>
          <w:p w:rsidR="00E05307" w:rsidRPr="00E05307" w:rsidRDefault="00E05307" w:rsidP="00312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ZIP9</w:t>
            </w:r>
          </w:p>
        </w:tc>
        <w:tc>
          <w:tcPr>
            <w:tcW w:w="1394" w:type="pct"/>
            <w:noWrap/>
            <w:hideMark/>
          </w:tcPr>
          <w:p w:rsidR="00E05307" w:rsidRPr="00E05307" w:rsidRDefault="00E05307" w:rsidP="006B01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ACTGGATGGTCATAGCGTGCG</w:t>
            </w:r>
          </w:p>
        </w:tc>
        <w:tc>
          <w:tcPr>
            <w:tcW w:w="1387" w:type="pct"/>
            <w:noWrap/>
            <w:hideMark/>
          </w:tcPr>
          <w:p w:rsidR="00E05307" w:rsidRPr="00E05307" w:rsidRDefault="00E05307" w:rsidP="006B01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TGGAGCCGAGTTACAGTAAGGAGTG</w:t>
            </w:r>
          </w:p>
        </w:tc>
        <w:tc>
          <w:tcPr>
            <w:tcW w:w="409" w:type="pct"/>
            <w:noWrap/>
            <w:hideMark/>
          </w:tcPr>
          <w:p w:rsidR="00E05307" w:rsidRPr="00E05307" w:rsidRDefault="00E05307" w:rsidP="00013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17" w:type="pct"/>
            <w:noWrap/>
            <w:hideMark/>
          </w:tcPr>
          <w:p w:rsidR="00E05307" w:rsidRPr="00E05307" w:rsidRDefault="00E05307" w:rsidP="006B01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3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dal et al., 2015</w:t>
            </w:r>
          </w:p>
        </w:tc>
      </w:tr>
      <w:bookmarkEnd w:id="0"/>
    </w:tbl>
    <w:p w:rsidR="00E05307" w:rsidRPr="00E05307" w:rsidRDefault="00E05307" w:rsidP="006E1DFD">
      <w:pPr>
        <w:tabs>
          <w:tab w:val="left" w:pos="4320"/>
        </w:tabs>
        <w:rPr>
          <w:rFonts w:ascii="Times New Roman" w:hAnsi="Times New Roman" w:cs="Times New Roman"/>
          <w:sz w:val="20"/>
          <w:szCs w:val="20"/>
        </w:rPr>
      </w:pPr>
    </w:p>
    <w:sectPr w:rsidR="00E05307" w:rsidRPr="00E05307" w:rsidSect="00756883">
      <w:pgSz w:w="16839" w:h="11907" w:orient="landscape" w:code="9"/>
      <w:pgMar w:top="1418" w:right="1418" w:bottom="1418" w:left="226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drawingGridHorizontalSpacing w:val="110"/>
  <w:displayHorizontalDrawingGridEvery w:val="2"/>
  <w:characterSpacingControl w:val="doNotCompress"/>
  <w:compat>
    <w:useFELayout/>
  </w:compat>
  <w:rsids>
    <w:rsidRoot w:val="00C26F7B"/>
    <w:rsid w:val="000137A6"/>
    <w:rsid w:val="00026A59"/>
    <w:rsid w:val="00090135"/>
    <w:rsid w:val="000E3A7F"/>
    <w:rsid w:val="00100799"/>
    <w:rsid w:val="001039E8"/>
    <w:rsid w:val="001961E8"/>
    <w:rsid w:val="001C78B0"/>
    <w:rsid w:val="001D6CD6"/>
    <w:rsid w:val="0023773F"/>
    <w:rsid w:val="00237B8D"/>
    <w:rsid w:val="002E338F"/>
    <w:rsid w:val="002F357B"/>
    <w:rsid w:val="003066AA"/>
    <w:rsid w:val="0031231A"/>
    <w:rsid w:val="00342664"/>
    <w:rsid w:val="00350E5B"/>
    <w:rsid w:val="003E1A49"/>
    <w:rsid w:val="003F7021"/>
    <w:rsid w:val="00495646"/>
    <w:rsid w:val="004B6FB6"/>
    <w:rsid w:val="004D1F32"/>
    <w:rsid w:val="004F272A"/>
    <w:rsid w:val="00511E99"/>
    <w:rsid w:val="00565C9E"/>
    <w:rsid w:val="00586224"/>
    <w:rsid w:val="005D09B5"/>
    <w:rsid w:val="00641D95"/>
    <w:rsid w:val="00661B73"/>
    <w:rsid w:val="00670532"/>
    <w:rsid w:val="00671F1C"/>
    <w:rsid w:val="00680827"/>
    <w:rsid w:val="006A26DC"/>
    <w:rsid w:val="006B014A"/>
    <w:rsid w:val="006B1220"/>
    <w:rsid w:val="006D5537"/>
    <w:rsid w:val="006E1DFD"/>
    <w:rsid w:val="007053A8"/>
    <w:rsid w:val="00756883"/>
    <w:rsid w:val="00762B0C"/>
    <w:rsid w:val="00794EBB"/>
    <w:rsid w:val="007A2716"/>
    <w:rsid w:val="007B3444"/>
    <w:rsid w:val="00816F43"/>
    <w:rsid w:val="00842C94"/>
    <w:rsid w:val="00917EEC"/>
    <w:rsid w:val="00950977"/>
    <w:rsid w:val="00956221"/>
    <w:rsid w:val="009D40BA"/>
    <w:rsid w:val="00A174C4"/>
    <w:rsid w:val="00A7058B"/>
    <w:rsid w:val="00A84E5E"/>
    <w:rsid w:val="00A903D2"/>
    <w:rsid w:val="00B641BC"/>
    <w:rsid w:val="00BA4BA6"/>
    <w:rsid w:val="00BC6EAA"/>
    <w:rsid w:val="00BE1FCA"/>
    <w:rsid w:val="00BF101E"/>
    <w:rsid w:val="00C20317"/>
    <w:rsid w:val="00C26F7B"/>
    <w:rsid w:val="00C72997"/>
    <w:rsid w:val="00CF614E"/>
    <w:rsid w:val="00D719A6"/>
    <w:rsid w:val="00D71DCB"/>
    <w:rsid w:val="00DD4251"/>
    <w:rsid w:val="00E05307"/>
    <w:rsid w:val="00EE1A91"/>
    <w:rsid w:val="00F32791"/>
    <w:rsid w:val="00F336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F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F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F873B97-86EB-4388-AC5C-A531F94716F8}">
  <ds:schemaRefs>
    <ds:schemaRef ds:uri="http://schemas.microsoft.com/office/2006/metadata/properties"/>
    <ds:schemaRef ds:uri="370fed10-a368-469c-a864-2e77a9536334"/>
  </ds:schemaRefs>
</ds:datastoreItem>
</file>

<file path=customXml/itemProps2.xml><?xml version="1.0" encoding="utf-8"?>
<ds:datastoreItem xmlns:ds="http://schemas.openxmlformats.org/officeDocument/2006/customXml" ds:itemID="{462EEF01-20CC-4876-856A-1477445C12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C05FA2-D85D-497E-A75F-26BA3D1CCC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3452</Words>
  <Characters>1968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7-04-05T04:07:00Z</dcterms:created>
  <dcterms:modified xsi:type="dcterms:W3CDTF">2017-04-05T04:33:00Z</dcterms:modified>
</cp:coreProperties>
</file>